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622" w:rsidRPr="00A94622" w:rsidRDefault="00A94622">
      <w:pPr>
        <w:rPr>
          <w:rFonts w:ascii="Times New Roman" w:hAnsi="Times New Roman" w:cs="Times New Roman"/>
          <w:b/>
          <w:sz w:val="24"/>
          <w:szCs w:val="24"/>
        </w:rPr>
      </w:pPr>
      <w:r w:rsidRPr="00A94622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900"/>
        <w:gridCol w:w="2250"/>
        <w:gridCol w:w="360"/>
        <w:gridCol w:w="1080"/>
        <w:gridCol w:w="990"/>
        <w:gridCol w:w="990"/>
        <w:gridCol w:w="270"/>
        <w:gridCol w:w="1080"/>
        <w:gridCol w:w="947"/>
        <w:gridCol w:w="1033"/>
      </w:tblGrid>
      <w:tr w:rsidR="00B312B0" w:rsidRPr="00B312B0" w:rsidTr="008B0FCB">
        <w:trPr>
          <w:trHeight w:val="230"/>
        </w:trPr>
        <w:tc>
          <w:tcPr>
            <w:tcW w:w="9900" w:type="dxa"/>
            <w:gridSpan w:val="10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B312B0" w:rsidRPr="00B312B0" w:rsidRDefault="00F51686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S1</w:t>
            </w:r>
            <w:r w:rsidR="00B312B0" w:rsidRPr="00B31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 Principle compo</w:t>
            </w:r>
            <w:bookmarkStart w:id="0" w:name="_GoBack"/>
            <w:bookmarkEnd w:id="0"/>
            <w:r w:rsidR="00B312B0" w:rsidRPr="00B31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nt loadings of 13 major components extracted from wings of males and females </w:t>
            </w:r>
          </w:p>
        </w:tc>
      </w:tr>
      <w:tr w:rsidR="00B312B0" w:rsidRPr="00B312B0" w:rsidTr="008B0FCB">
        <w:trPr>
          <w:trHeight w:val="396"/>
        </w:trPr>
        <w:tc>
          <w:tcPr>
            <w:tcW w:w="9900" w:type="dxa"/>
            <w:gridSpan w:val="10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B312B0" w:rsidRPr="00B312B0" w:rsidTr="008B0FCB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060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corrected for body siz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060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rrected for body size</w:t>
            </w:r>
          </w:p>
        </w:tc>
      </w:tr>
      <w:tr w:rsidR="00B312B0" w:rsidRPr="00B312B0" w:rsidTr="008B0FCB">
        <w:trPr>
          <w:trHeight w:val="315"/>
        </w:trPr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.</w:t>
            </w:r>
          </w:p>
        </w:tc>
        <w:tc>
          <w:tcPr>
            <w:tcW w:w="225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mpoun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1 (49.77%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2 (24.6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3 (11.4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1 (47.81% 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2 (19.71%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3 (11.43%)</w:t>
            </w:r>
          </w:p>
        </w:tc>
      </w:tr>
      <w:tr w:rsidR="00B312B0" w:rsidRPr="00B312B0" w:rsidTr="008B0FCB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) All compound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dol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rrulacto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4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xahydrofarnecyl</w:t>
            </w:r>
            <w:proofErr w:type="spellEnd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cet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Phytol derivative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to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icosa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5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entacosa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6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xacosa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1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ptacosa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ctacosa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nacosa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2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ntriaconta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2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olestero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</w:tr>
      <w:tr w:rsidR="00B312B0" w:rsidRPr="00B312B0" w:rsidTr="008B0FC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12B0" w:rsidRPr="00B312B0" w:rsidTr="008B0FCB">
        <w:trPr>
          <w:trHeight w:val="315"/>
        </w:trPr>
        <w:tc>
          <w:tcPr>
            <w:tcW w:w="31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) Known detectable     compounds onl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1 (50.44% )</w:t>
            </w:r>
          </w:p>
        </w:tc>
        <w:tc>
          <w:tcPr>
            <w:tcW w:w="9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2 (26.11%)</w:t>
            </w:r>
          </w:p>
        </w:tc>
        <w:tc>
          <w:tcPr>
            <w:tcW w:w="9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3 (15.01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1 (53.40% )</w:t>
            </w:r>
          </w:p>
        </w:tc>
        <w:tc>
          <w:tcPr>
            <w:tcW w:w="94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2 (21.88%)</w:t>
            </w:r>
          </w:p>
        </w:tc>
        <w:tc>
          <w:tcPr>
            <w:tcW w:w="103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12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C3 (14.93%)</w:t>
            </w:r>
          </w:p>
        </w:tc>
      </w:tr>
      <w:tr w:rsidR="00B312B0" w:rsidRPr="00B312B0" w:rsidTr="008B0FCB">
        <w:trPr>
          <w:trHeight w:val="300"/>
        </w:trPr>
        <w:tc>
          <w:tcPr>
            <w:tcW w:w="315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rrulacto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xahydrofarnecyl</w:t>
            </w:r>
            <w:proofErr w:type="spellEnd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cet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to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icosa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entacosa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ptacosa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34</w:t>
            </w:r>
          </w:p>
        </w:tc>
      </w:tr>
      <w:tr w:rsidR="00B312B0" w:rsidRPr="00B312B0" w:rsidTr="008B0FC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nacosa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B312B0" w:rsidRDefault="00B312B0" w:rsidP="00B31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312B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78</w:t>
            </w:r>
          </w:p>
        </w:tc>
      </w:tr>
    </w:tbl>
    <w:p w:rsidR="00C73115" w:rsidRDefault="00A94622"/>
    <w:p w:rsidR="00A94622" w:rsidRDefault="00A94622">
      <w:r>
        <w:br w:type="page"/>
      </w:r>
    </w:p>
    <w:p w:rsidR="00B312B0" w:rsidRDefault="00B312B0"/>
    <w:tbl>
      <w:tblPr>
        <w:tblW w:w="6930" w:type="dxa"/>
        <w:tblLook w:val="04A0" w:firstRow="1" w:lastRow="0" w:firstColumn="1" w:lastColumn="0" w:noHBand="0" w:noVBand="1"/>
      </w:tblPr>
      <w:tblGrid>
        <w:gridCol w:w="810"/>
        <w:gridCol w:w="2340"/>
        <w:gridCol w:w="1530"/>
        <w:gridCol w:w="2250"/>
        <w:tblGridChange w:id="1">
          <w:tblGrid>
            <w:gridCol w:w="810"/>
            <w:gridCol w:w="2340"/>
            <w:gridCol w:w="1530"/>
            <w:gridCol w:w="2250"/>
          </w:tblGrid>
        </w:tblGridChange>
      </w:tblGrid>
      <w:tr w:rsidR="00B312B0" w:rsidRPr="002B2E67" w:rsidTr="008B0FCB">
        <w:trPr>
          <w:trHeight w:val="600"/>
        </w:trPr>
        <w:tc>
          <w:tcPr>
            <w:tcW w:w="693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B312B0" w:rsidRPr="00A94622" w:rsidRDefault="00F51686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94622">
              <w:rPr>
                <w:rFonts w:ascii="Times New Roman" w:eastAsia="Times New Roman" w:hAnsi="Times New Roman"/>
                <w:color w:val="000000"/>
              </w:rPr>
              <w:t>Table S2</w:t>
            </w:r>
            <w:r w:rsidR="00B312B0" w:rsidRPr="00A94622">
              <w:rPr>
                <w:rFonts w:ascii="Times New Roman" w:eastAsia="Times New Roman" w:hAnsi="Times New Roman"/>
                <w:color w:val="000000"/>
              </w:rPr>
              <w:t>.  Means and standard deviations of first three principle component scores for each group</w:t>
            </w:r>
          </w:p>
        </w:tc>
      </w:tr>
      <w:tr w:rsidR="00B312B0" w:rsidRPr="002B2E67" w:rsidTr="008B0FCB">
        <w:trPr>
          <w:trHeight w:val="330"/>
        </w:trPr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C1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C3</w:t>
            </w:r>
          </w:p>
        </w:tc>
      </w:tr>
      <w:tr w:rsidR="00B312B0" w:rsidRPr="002B2E67" w:rsidTr="008B0FCB">
        <w:trPr>
          <w:trHeight w:val="315"/>
        </w:trPr>
        <w:tc>
          <w:tcPr>
            <w:tcW w:w="693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 All compounds, no body size adjustment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.298 ± 1.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55  ± 2.3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55 ± 2.390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72 ± 1.0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6 ± 1.5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6 ± 1.590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9 ± 0.7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8 ± 0.7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8 ± 0.737</w:t>
            </w:r>
          </w:p>
        </w:tc>
      </w:tr>
      <w:tr w:rsidR="00B312B0" w:rsidRPr="002B2E67" w:rsidTr="008B0FCB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32 ± 1.8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46 ± 1.4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46 ± 1.441</w:t>
            </w:r>
          </w:p>
        </w:tc>
      </w:tr>
      <w:tr w:rsidR="00B312B0" w:rsidRPr="002B2E67" w:rsidTr="008B0FCB">
        <w:trPr>
          <w:trHeight w:val="315"/>
        </w:trPr>
        <w:tc>
          <w:tcPr>
            <w:tcW w:w="693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 Known detectable compounds, no body size adjustment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545 ± 0.8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6 ± 1.6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61 ± 0.802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71 ± 0.7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29 ± 1.0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7 ± 1.176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4 ± 0.5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917 ± 0.5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9 ± 0.587</w:t>
            </w:r>
          </w:p>
        </w:tc>
      </w:tr>
      <w:tr w:rsidR="00B312B0" w:rsidRPr="002B2E67" w:rsidTr="008B0FCB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53 ± 1.5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5 ± 1.2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3 ± 1.318</w:t>
            </w:r>
          </w:p>
        </w:tc>
      </w:tr>
      <w:tr w:rsidR="00B312B0" w:rsidRPr="002B2E67" w:rsidTr="008B0FCB">
        <w:trPr>
          <w:trHeight w:val="315"/>
        </w:trPr>
        <w:tc>
          <w:tcPr>
            <w:tcW w:w="693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 All compounds, with adjustment for body size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.599 ± 0.8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09 ± 1.9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01 ± 0.890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39 ± 0.9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9 ± 1.1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6 ± 1.179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7 ± 0.6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0 ± 0.6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2 ± 0.704</w:t>
            </w:r>
          </w:p>
        </w:tc>
      </w:tr>
      <w:tr w:rsidR="00B312B0" w:rsidRPr="002B2E67" w:rsidTr="008B0FCB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81 ± 1.6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08 ± 1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52 ± 1.702</w:t>
            </w:r>
          </w:p>
        </w:tc>
      </w:tr>
      <w:tr w:rsidR="00B312B0" w:rsidRPr="002B2E67" w:rsidTr="008B0FCB">
        <w:trPr>
          <w:trHeight w:val="315"/>
        </w:trPr>
        <w:tc>
          <w:tcPr>
            <w:tcW w:w="693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 Known detectable compounds, with adjustment for body size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770 ± 0.7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82 ± 1.1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3 ±1.036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603 ± 0.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7 ± 0.5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9 ± 1.207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0 ± 0.5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8 ± 0.3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74 ± 0.667</w:t>
            </w:r>
          </w:p>
        </w:tc>
      </w:tr>
      <w:tr w:rsidR="00B312B0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23 ± 1.4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53 ± 1.49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2B0" w:rsidRPr="002B2E67" w:rsidRDefault="00B312B0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1 ± 1.204</w:t>
            </w:r>
          </w:p>
        </w:tc>
      </w:tr>
      <w:tr w:rsidR="00B312B0" w:rsidRPr="006E57BF" w:rsidTr="008B0FCB">
        <w:trPr>
          <w:trHeight w:val="300"/>
        </w:trPr>
        <w:tc>
          <w:tcPr>
            <w:tcW w:w="69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B0" w:rsidRPr="006E57BF" w:rsidRDefault="00B312B0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B0F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F = </w:t>
            </w:r>
            <w:r w:rsidRPr="008B0FC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P. r. </w:t>
            </w:r>
            <w:proofErr w:type="spellStart"/>
            <w:r w:rsidRPr="008B0FC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ae</w:t>
            </w:r>
            <w:proofErr w:type="spellEnd"/>
            <w:r w:rsidRPr="008B0F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emales, RM = </w:t>
            </w:r>
            <w:r w:rsidRPr="008B0FC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P. r. </w:t>
            </w:r>
            <w:proofErr w:type="spellStart"/>
            <w:r w:rsidRPr="008B0FC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ae</w:t>
            </w:r>
            <w:proofErr w:type="spellEnd"/>
            <w:r w:rsidRPr="008B0F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ales, CF = </w:t>
            </w:r>
            <w:r w:rsidRPr="008B0FC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P. r. </w:t>
            </w:r>
            <w:proofErr w:type="spellStart"/>
            <w:r w:rsidRPr="008B0FC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rucivora</w:t>
            </w:r>
            <w:proofErr w:type="spellEnd"/>
            <w:r w:rsidRPr="008B0F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emales, CM = </w:t>
            </w:r>
            <w:r w:rsidRPr="008B0FC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P. r. </w:t>
            </w:r>
            <w:proofErr w:type="spellStart"/>
            <w:r w:rsidRPr="008B0FC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rucivora</w:t>
            </w:r>
            <w:proofErr w:type="spellEnd"/>
            <w:r w:rsidRPr="008B0F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ales.</w:t>
            </w:r>
          </w:p>
        </w:tc>
      </w:tr>
    </w:tbl>
    <w:p w:rsidR="00A94622" w:rsidRDefault="00A94622"/>
    <w:p w:rsidR="00A94622" w:rsidRDefault="00A94622">
      <w:r>
        <w:br w:type="page"/>
      </w:r>
    </w:p>
    <w:p w:rsidR="00B312B0" w:rsidRDefault="00B312B0"/>
    <w:tbl>
      <w:tblPr>
        <w:tblW w:w="8061" w:type="dxa"/>
        <w:tblLook w:val="04A0" w:firstRow="1" w:lastRow="0" w:firstColumn="1" w:lastColumn="0" w:noHBand="0" w:noVBand="1"/>
      </w:tblPr>
      <w:tblGrid>
        <w:gridCol w:w="810"/>
        <w:gridCol w:w="2340"/>
        <w:gridCol w:w="1106"/>
        <w:gridCol w:w="1234"/>
        <w:gridCol w:w="1376"/>
        <w:gridCol w:w="1195"/>
      </w:tblGrid>
      <w:tr w:rsidR="0002022B" w:rsidRPr="002B2E67" w:rsidTr="008B0FCB">
        <w:trPr>
          <w:trHeight w:val="315"/>
        </w:trPr>
        <w:tc>
          <w:tcPr>
            <w:tcW w:w="8061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B47F2A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ble S3</w:t>
            </w:r>
            <w:r w:rsidR="0002022B"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Group prediction using linear discriminants</w:t>
            </w:r>
          </w:p>
        </w:tc>
      </w:tr>
      <w:tr w:rsidR="0002022B" w:rsidRPr="002B2E67" w:rsidTr="008B0FCB">
        <w:trPr>
          <w:trHeight w:val="34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species and sex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 Correct Prediction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ross-validation</w:t>
            </w:r>
          </w:p>
        </w:tc>
        <w:tc>
          <w:tcPr>
            <w:tcW w:w="137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 Correct Prediction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ross-validation</w:t>
            </w:r>
          </w:p>
        </w:tc>
      </w:tr>
      <w:tr w:rsidR="0002022B" w:rsidRPr="002B2E67" w:rsidTr="008B0FC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02022B" w:rsidRPr="002B2E67" w:rsidTr="008B0FCB">
        <w:trPr>
          <w:trHeight w:val="402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adjusted for body size</w:t>
            </w:r>
          </w:p>
        </w:tc>
        <w:tc>
          <w:tcPr>
            <w:tcW w:w="2571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body size adjustment</w:t>
            </w:r>
          </w:p>
        </w:tc>
      </w:tr>
      <w:tr w:rsidR="0002022B" w:rsidRPr="002B2E67" w:rsidTr="008B0FCB">
        <w:trPr>
          <w:trHeight w:val="402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l identified compound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rucivora</w:t>
            </w:r>
            <w:proofErr w:type="spellEnd"/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fe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%</w:t>
            </w:r>
          </w:p>
        </w:tc>
      </w:tr>
      <w:tr w:rsidR="0002022B" w:rsidRPr="002B2E67" w:rsidTr="008B0FCB">
        <w:trPr>
          <w:trHeight w:val="402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apae</w:t>
            </w:r>
            <w:proofErr w:type="spellEnd"/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fe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%</w:t>
            </w:r>
          </w:p>
        </w:tc>
      </w:tr>
      <w:tr w:rsidR="0002022B" w:rsidRPr="002B2E67" w:rsidTr="008B0FCB">
        <w:trPr>
          <w:trHeight w:val="402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rucivora</w:t>
            </w:r>
            <w:proofErr w:type="spellEnd"/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%</w:t>
            </w:r>
          </w:p>
        </w:tc>
      </w:tr>
      <w:tr w:rsidR="0002022B" w:rsidRPr="002B2E67" w:rsidTr="008B0FCB">
        <w:trPr>
          <w:trHeight w:val="359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apae</w:t>
            </w:r>
            <w:proofErr w:type="spellEnd"/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mal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%</w:t>
            </w:r>
          </w:p>
        </w:tc>
      </w:tr>
      <w:tr w:rsidR="0002022B" w:rsidRPr="002B2E67" w:rsidTr="008B0FCB">
        <w:trPr>
          <w:trHeight w:val="402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nown detectable  Compound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rucivora</w:t>
            </w:r>
            <w:proofErr w:type="spellEnd"/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fe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%</w:t>
            </w:r>
          </w:p>
        </w:tc>
      </w:tr>
      <w:tr w:rsidR="0002022B" w:rsidRPr="002B2E67" w:rsidTr="008B0FCB">
        <w:trPr>
          <w:trHeight w:val="402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apae</w:t>
            </w:r>
            <w:proofErr w:type="spellEnd"/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fe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%</w:t>
            </w:r>
          </w:p>
        </w:tc>
      </w:tr>
      <w:tr w:rsidR="0002022B" w:rsidRPr="002B2E67" w:rsidTr="008B0FCB">
        <w:trPr>
          <w:trHeight w:val="402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rucivora</w:t>
            </w:r>
            <w:proofErr w:type="spellEnd"/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%</w:t>
            </w:r>
          </w:p>
        </w:tc>
      </w:tr>
      <w:tr w:rsidR="0002022B" w:rsidRPr="002B2E67" w:rsidTr="008B0FCB">
        <w:trPr>
          <w:trHeight w:val="402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apae</w:t>
            </w:r>
            <w:proofErr w:type="spellEnd"/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mal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%</w:t>
            </w:r>
          </w:p>
        </w:tc>
      </w:tr>
    </w:tbl>
    <w:p w:rsidR="00A94622" w:rsidRDefault="00A94622"/>
    <w:p w:rsidR="00A94622" w:rsidRDefault="00A94622">
      <w:r>
        <w:br w:type="page"/>
      </w:r>
    </w:p>
    <w:p w:rsidR="0002022B" w:rsidRDefault="0002022B"/>
    <w:tbl>
      <w:tblPr>
        <w:tblW w:w="8460" w:type="dxa"/>
        <w:tblLook w:val="04A0" w:firstRow="1" w:lastRow="0" w:firstColumn="1" w:lastColumn="0" w:noHBand="0" w:noVBand="1"/>
      </w:tblPr>
      <w:tblGrid>
        <w:gridCol w:w="1980"/>
        <w:gridCol w:w="720"/>
        <w:gridCol w:w="1080"/>
        <w:gridCol w:w="1620"/>
        <w:gridCol w:w="1440"/>
        <w:gridCol w:w="1620"/>
      </w:tblGrid>
      <w:tr w:rsidR="0002022B" w:rsidRPr="002B2E67" w:rsidTr="008B0FCB">
        <w:trPr>
          <w:trHeight w:val="315"/>
        </w:trPr>
        <w:tc>
          <w:tcPr>
            <w:tcW w:w="846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46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able </w:t>
            </w:r>
            <w:r w:rsidR="00B47F2A" w:rsidRPr="00A946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4</w:t>
            </w:r>
            <w:r w:rsidRPr="00A946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halanobis</w:t>
            </w:r>
            <w:proofErr w:type="spellEnd"/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istances and MANOVAs of first three linear discriminants</w:t>
            </w:r>
          </w:p>
        </w:tc>
      </w:tr>
      <w:tr w:rsidR="0002022B" w:rsidRPr="002B2E67" w:rsidTr="008B0FCB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Wilks </w:t>
            </w: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λ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pprox</w:t>
            </w:r>
            <w:proofErr w:type="spellEnd"/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-value*</w:t>
            </w:r>
          </w:p>
        </w:tc>
      </w:tr>
      <w:tr w:rsidR="0002022B" w:rsidRPr="002B2E67" w:rsidTr="008B0FCB">
        <w:trPr>
          <w:trHeight w:val="300"/>
        </w:trPr>
        <w:tc>
          <w:tcPr>
            <w:tcW w:w="6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 All identified compounds, not adjusted for body siz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5E-06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R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2E-10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M x R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E-08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M x C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9E-10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C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E-11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F x C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24</w:t>
            </w:r>
          </w:p>
        </w:tc>
      </w:tr>
      <w:tr w:rsidR="0002022B" w:rsidRPr="002B2E67" w:rsidTr="008B0FCB">
        <w:trPr>
          <w:trHeight w:val="300"/>
        </w:trPr>
        <w:tc>
          <w:tcPr>
            <w:tcW w:w="68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 Known detectable compounds only, not adjusted for body siz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8E-05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R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1E-09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M x R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4E-06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M x C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E-06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C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6E-10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F x C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1</w:t>
            </w:r>
          </w:p>
        </w:tc>
      </w:tr>
      <w:tr w:rsidR="0002022B" w:rsidRPr="002B2E67" w:rsidTr="008B0FCB">
        <w:trPr>
          <w:trHeight w:val="300"/>
        </w:trPr>
        <w:tc>
          <w:tcPr>
            <w:tcW w:w="68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 All identified compounds, with overall body size adjustm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2E-06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R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E-10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M x R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2E-10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M x C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E-10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C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E-11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F x C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1</w:t>
            </w:r>
          </w:p>
        </w:tc>
      </w:tr>
      <w:tr w:rsidR="0002022B" w:rsidRPr="002B2E67" w:rsidTr="008B0FCB">
        <w:trPr>
          <w:trHeight w:val="300"/>
        </w:trPr>
        <w:tc>
          <w:tcPr>
            <w:tcW w:w="84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 Known detectable compounds only, with overall body size adjustment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4E-05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R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2E-10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M x R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0E-05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M x C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0E-06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M x C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9E-11</w:t>
            </w:r>
          </w:p>
        </w:tc>
      </w:tr>
      <w:tr w:rsidR="0002022B" w:rsidRPr="002B2E67" w:rsidTr="008B0FC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F x C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22B" w:rsidRPr="002B2E67" w:rsidRDefault="0002022B" w:rsidP="008B0FC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2</w:t>
            </w:r>
          </w:p>
        </w:tc>
      </w:tr>
      <w:tr w:rsidR="0002022B" w:rsidRPr="002B2E67" w:rsidTr="008B0FCB">
        <w:trPr>
          <w:trHeight w:val="300"/>
        </w:trPr>
        <w:tc>
          <w:tcPr>
            <w:tcW w:w="84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22B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2E6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Bonferroni adjusted</w:t>
            </w:r>
          </w:p>
          <w:p w:rsidR="0002022B" w:rsidRPr="002B2E67" w:rsidRDefault="0002022B" w:rsidP="008B0F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B0F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F = </w:t>
            </w:r>
            <w:r w:rsidRPr="008B0F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8B0F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pae</w:t>
            </w:r>
            <w:proofErr w:type="spellEnd"/>
            <w:r w:rsidRPr="008B0F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emales, RM = </w:t>
            </w:r>
            <w:r w:rsidRPr="008B0F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8B0F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pae</w:t>
            </w:r>
            <w:proofErr w:type="spellEnd"/>
            <w:r w:rsidRPr="008B0F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ales, CF = </w:t>
            </w:r>
            <w:r w:rsidRPr="008B0F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8B0F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rucivora</w:t>
            </w:r>
            <w:proofErr w:type="spellEnd"/>
            <w:r w:rsidRPr="008B0F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emales, CM = </w:t>
            </w:r>
            <w:r w:rsidRPr="008B0F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. r. </w:t>
            </w:r>
            <w:proofErr w:type="spellStart"/>
            <w:r w:rsidRPr="008B0F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rucivora</w:t>
            </w:r>
            <w:proofErr w:type="spellEnd"/>
            <w:r w:rsidRPr="008B0F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ales.</w:t>
            </w:r>
          </w:p>
        </w:tc>
      </w:tr>
    </w:tbl>
    <w:p w:rsidR="0002022B" w:rsidRDefault="0002022B"/>
    <w:sectPr w:rsidR="00020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2B0"/>
    <w:rsid w:val="0002022B"/>
    <w:rsid w:val="007C7C2B"/>
    <w:rsid w:val="00A94622"/>
    <w:rsid w:val="00B24F34"/>
    <w:rsid w:val="00B312B0"/>
    <w:rsid w:val="00B47F2A"/>
    <w:rsid w:val="00F5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114B9B-C20B-4B80-984A-F147A12A1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94</Words>
  <Characters>39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McQueen</dc:creator>
  <cp:keywords/>
  <dc:description/>
  <cp:lastModifiedBy>Eden McQueen</cp:lastModifiedBy>
  <cp:revision>1</cp:revision>
  <dcterms:created xsi:type="dcterms:W3CDTF">2018-02-02T15:28:00Z</dcterms:created>
  <dcterms:modified xsi:type="dcterms:W3CDTF">2018-02-02T17:49:00Z</dcterms:modified>
</cp:coreProperties>
</file>